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4D8B" w:rsidRDefault="00664D8B" w:rsidP="00664D8B">
      <w:pPr>
        <w:spacing w:line="360" w:lineRule="auto"/>
        <w:rPr>
          <w:rFonts w:ascii="Times New Roman" w:hAnsi="Times New Roman"/>
          <w:b/>
          <w:sz w:val="28"/>
          <w:szCs w:val="28"/>
          <w:lang w:val="en-US"/>
        </w:rPr>
      </w:pPr>
      <w:r w:rsidRPr="00F838F1">
        <w:rPr>
          <w:rFonts w:ascii="Times New Roman" w:hAnsi="Times New Roman"/>
          <w:b/>
          <w:sz w:val="28"/>
          <w:szCs w:val="28"/>
          <w:lang w:val="en-US"/>
        </w:rPr>
        <w:t>Table</w:t>
      </w:r>
      <w:r>
        <w:rPr>
          <w:rFonts w:ascii="Times New Roman" w:hAnsi="Times New Roman"/>
          <w:b/>
          <w:sz w:val="28"/>
          <w:szCs w:val="28"/>
          <w:lang w:val="en-US"/>
        </w:rPr>
        <w:t>s</w:t>
      </w:r>
      <w:r w:rsidRPr="00F838F1">
        <w:rPr>
          <w:rFonts w:ascii="Times New Roman" w:hAnsi="Times New Roman"/>
          <w:b/>
          <w:sz w:val="28"/>
          <w:szCs w:val="28"/>
          <w:lang w:val="en-US"/>
        </w:rPr>
        <w:t xml:space="preserve"> </w:t>
      </w:r>
      <w:r>
        <w:rPr>
          <w:rFonts w:ascii="Times New Roman" w:hAnsi="Times New Roman"/>
          <w:b/>
          <w:sz w:val="28"/>
          <w:szCs w:val="28"/>
          <w:lang w:val="en-US"/>
        </w:rPr>
        <w:t>and figure</w:t>
      </w:r>
      <w:r>
        <w:rPr>
          <w:rFonts w:ascii="Times New Roman" w:hAnsi="Times New Roman"/>
          <w:b/>
          <w:sz w:val="28"/>
          <w:szCs w:val="28"/>
          <w:lang w:val="en-US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8"/>
          <w:szCs w:val="28"/>
          <w:lang w:val="en-US"/>
        </w:rPr>
        <w:t xml:space="preserve"> </w:t>
      </w:r>
      <w:r w:rsidRPr="00F838F1">
        <w:rPr>
          <w:rFonts w:ascii="Times New Roman" w:hAnsi="Times New Roman"/>
          <w:b/>
          <w:sz w:val="28"/>
          <w:szCs w:val="28"/>
          <w:lang w:val="en-US"/>
        </w:rPr>
        <w:t>legend:</w:t>
      </w:r>
    </w:p>
    <w:p w:rsidR="00664D8B" w:rsidRPr="00F838F1" w:rsidRDefault="00664D8B" w:rsidP="00664D8B">
      <w:pPr>
        <w:spacing w:line="360" w:lineRule="auto"/>
        <w:rPr>
          <w:rFonts w:ascii="Times New Roman" w:hAnsi="Times New Roman"/>
          <w:b/>
          <w:sz w:val="28"/>
          <w:szCs w:val="28"/>
          <w:lang w:val="en-US"/>
        </w:rPr>
      </w:pPr>
    </w:p>
    <w:p w:rsidR="00664D8B" w:rsidRDefault="00664D8B" w:rsidP="00664D8B">
      <w:pPr>
        <w:spacing w:line="480" w:lineRule="auto"/>
        <w:rPr>
          <w:rFonts w:ascii="Times New Roman" w:hAnsi="Times New Roman"/>
          <w:bCs/>
          <w:szCs w:val="24"/>
          <w:lang w:val="en-US"/>
        </w:rPr>
      </w:pPr>
      <w:r>
        <w:rPr>
          <w:rFonts w:ascii="Times New Roman" w:hAnsi="Times New Roman"/>
          <w:b/>
          <w:szCs w:val="24"/>
          <w:lang w:val="en-US"/>
        </w:rPr>
        <w:t xml:space="preserve">Table 1. </w:t>
      </w:r>
      <w:r w:rsidRPr="0045644F">
        <w:rPr>
          <w:rFonts w:ascii="Times New Roman" w:hAnsi="Times New Roman"/>
          <w:bCs/>
          <w:szCs w:val="24"/>
          <w:lang w:val="en-US"/>
        </w:rPr>
        <w:t>Demographical characteristics by surgical interventions</w:t>
      </w:r>
    </w:p>
    <w:p w:rsidR="00664D8B" w:rsidRDefault="00664D8B" w:rsidP="00664D8B">
      <w:pPr>
        <w:spacing w:line="480" w:lineRule="auto"/>
        <w:rPr>
          <w:rFonts w:ascii="Times New Roman" w:eastAsia="Arial" w:hAnsi="Times New Roman"/>
          <w:lang w:val="en-US"/>
        </w:rPr>
      </w:pPr>
      <w:r>
        <w:rPr>
          <w:rFonts w:ascii="Times New Roman" w:hAnsi="Times New Roman"/>
          <w:b/>
          <w:szCs w:val="24"/>
          <w:lang w:val="en-US"/>
        </w:rPr>
        <w:t xml:space="preserve">Table 2. </w:t>
      </w:r>
      <w:r>
        <w:rPr>
          <w:rFonts w:ascii="Times New Roman" w:eastAsia="Arial" w:hAnsi="Times New Roman"/>
          <w:lang w:val="en-US"/>
        </w:rPr>
        <w:t>Type and e</w:t>
      </w:r>
      <w:r w:rsidRPr="00DE030A">
        <w:rPr>
          <w:rFonts w:ascii="Times New Roman" w:eastAsia="Arial" w:hAnsi="Times New Roman"/>
          <w:lang w:val="en-US"/>
        </w:rPr>
        <w:t>xtent of cervical fixation</w:t>
      </w:r>
      <w:r>
        <w:rPr>
          <w:rFonts w:ascii="Times New Roman" w:eastAsia="Arial" w:hAnsi="Times New Roman"/>
          <w:lang w:val="en-US"/>
        </w:rPr>
        <w:t>s</w:t>
      </w:r>
    </w:p>
    <w:p w:rsidR="00664D8B" w:rsidRDefault="00664D8B" w:rsidP="00664D8B">
      <w:pPr>
        <w:spacing w:line="480" w:lineRule="auto"/>
        <w:rPr>
          <w:rFonts w:ascii="Times New Roman" w:hAnsi="Times New Roman"/>
          <w:bCs/>
          <w:szCs w:val="24"/>
          <w:lang w:val="en-US"/>
        </w:rPr>
      </w:pPr>
      <w:r>
        <w:rPr>
          <w:rFonts w:ascii="Times New Roman" w:hAnsi="Times New Roman"/>
          <w:b/>
          <w:szCs w:val="24"/>
          <w:lang w:val="en-US"/>
        </w:rPr>
        <w:t xml:space="preserve">Table 3. </w:t>
      </w:r>
      <w:r w:rsidRPr="00580ABD">
        <w:rPr>
          <w:rFonts w:ascii="Times New Roman" w:hAnsi="Times New Roman"/>
          <w:bCs/>
          <w:szCs w:val="24"/>
          <w:lang w:val="en-US"/>
        </w:rPr>
        <w:t>Clinical characteristics and outcomes by surgical interventions</w:t>
      </w:r>
    </w:p>
    <w:p w:rsidR="00664D8B" w:rsidRDefault="00664D8B" w:rsidP="00664D8B">
      <w:pPr>
        <w:spacing w:line="480" w:lineRule="auto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b/>
          <w:szCs w:val="24"/>
          <w:lang w:val="en-US"/>
        </w:rPr>
        <w:t xml:space="preserve">Figure 1. </w:t>
      </w:r>
      <w:r w:rsidRPr="0045644F">
        <w:rPr>
          <w:rFonts w:ascii="Times New Roman" w:hAnsi="Times New Roman"/>
          <w:szCs w:val="24"/>
          <w:lang w:val="en-US"/>
        </w:rPr>
        <w:t xml:space="preserve">The forest plot with odds ratio of </w:t>
      </w:r>
      <w:r>
        <w:rPr>
          <w:rFonts w:ascii="Times New Roman" w:hAnsi="Times New Roman"/>
          <w:szCs w:val="24"/>
          <w:lang w:val="en-US"/>
        </w:rPr>
        <w:t xml:space="preserve">the </w:t>
      </w:r>
      <w:r w:rsidRPr="0045644F">
        <w:rPr>
          <w:rFonts w:ascii="Times New Roman" w:hAnsi="Times New Roman"/>
          <w:szCs w:val="24"/>
          <w:lang w:val="en-US"/>
        </w:rPr>
        <w:t xml:space="preserve">development of minor and major </w:t>
      </w:r>
      <w:r>
        <w:rPr>
          <w:rFonts w:ascii="Times New Roman" w:hAnsi="Times New Roman"/>
          <w:szCs w:val="24"/>
          <w:lang w:val="en-US"/>
        </w:rPr>
        <w:t xml:space="preserve">complications versus </w:t>
      </w:r>
      <w:r w:rsidRPr="0045644F">
        <w:rPr>
          <w:rFonts w:ascii="Times New Roman" w:hAnsi="Times New Roman"/>
          <w:szCs w:val="24"/>
          <w:lang w:val="en-US"/>
        </w:rPr>
        <w:t>major complications</w:t>
      </w:r>
      <w:r>
        <w:rPr>
          <w:rFonts w:ascii="Times New Roman" w:hAnsi="Times New Roman"/>
          <w:szCs w:val="24"/>
          <w:lang w:val="en-US"/>
        </w:rPr>
        <w:t xml:space="preserve"> only</w:t>
      </w:r>
      <w:r w:rsidRPr="0045644F">
        <w:rPr>
          <w:rFonts w:ascii="Times New Roman" w:hAnsi="Times New Roman"/>
          <w:szCs w:val="24"/>
          <w:lang w:val="en-US"/>
        </w:rPr>
        <w:t xml:space="preserve"> in both </w:t>
      </w:r>
      <w:r>
        <w:rPr>
          <w:rFonts w:ascii="Times New Roman" w:hAnsi="Times New Roman"/>
          <w:szCs w:val="24"/>
          <w:lang w:val="en-US"/>
        </w:rPr>
        <w:t xml:space="preserve">the </w:t>
      </w:r>
      <w:r w:rsidRPr="0045644F">
        <w:rPr>
          <w:rFonts w:ascii="Times New Roman" w:hAnsi="Times New Roman"/>
          <w:szCs w:val="24"/>
          <w:lang w:val="en-US"/>
        </w:rPr>
        <w:t>Ex and No groups</w:t>
      </w:r>
    </w:p>
    <w:p w:rsidR="00664D8B" w:rsidRDefault="00664D8B" w:rsidP="00664D8B">
      <w:pPr>
        <w:spacing w:line="480" w:lineRule="auto"/>
        <w:rPr>
          <w:rFonts w:ascii="Times New Roman" w:hAnsi="Times New Roman"/>
          <w:szCs w:val="24"/>
          <w:lang w:val="en-US"/>
        </w:rPr>
      </w:pPr>
      <w:r w:rsidRPr="00FE287C">
        <w:rPr>
          <w:rFonts w:ascii="Times New Roman" w:hAnsi="Times New Roman"/>
          <w:b/>
          <w:szCs w:val="24"/>
          <w:lang w:val="en-US"/>
        </w:rPr>
        <w:t>Figure 2.</w:t>
      </w:r>
      <w:r w:rsidRPr="00314B32">
        <w:rPr>
          <w:rFonts w:ascii="Times New Roman" w:hAnsi="Times New Roman"/>
          <w:szCs w:val="24"/>
          <w:lang w:val="en-US"/>
        </w:rPr>
        <w:t xml:space="preserve"> The example of a patient with C2 traumatic spondylolisthesis (A) operated with C1-C3 fixation</w:t>
      </w:r>
      <w:r>
        <w:rPr>
          <w:rFonts w:ascii="Times New Roman" w:hAnsi="Times New Roman"/>
          <w:szCs w:val="24"/>
          <w:lang w:val="en-US"/>
        </w:rPr>
        <w:t xml:space="preserve"> with preservation of C2 nerve roots. </w:t>
      </w:r>
      <w:r w:rsidRPr="00E25303">
        <w:rPr>
          <w:rFonts w:ascii="Times New Roman" w:hAnsi="Times New Roman"/>
          <w:szCs w:val="24"/>
          <w:lang w:val="en-US"/>
        </w:rPr>
        <w:t xml:space="preserve">Despite utilization of </w:t>
      </w:r>
      <w:r w:rsidRPr="00FE287C">
        <w:rPr>
          <w:rFonts w:ascii="Times New Roman" w:hAnsi="Times New Roman"/>
          <w:color w:val="000000" w:themeColor="text1"/>
          <w:szCs w:val="24"/>
        </w:rPr>
        <w:t>half-threaded screws,</w:t>
      </w:r>
      <w:r>
        <w:rPr>
          <w:rFonts w:ascii="Times New Roman" w:hAnsi="Times New Roman"/>
          <w:color w:val="000000" w:themeColor="text1"/>
          <w:szCs w:val="24"/>
        </w:rPr>
        <w:t xml:space="preserve"> the space between C1 and C2 vertebrae was significantly constricted (white arrow), resulting in persistent C2 neuralgia (B). The </w:t>
      </w:r>
      <w:r>
        <w:rPr>
          <w:rFonts w:ascii="Times New Roman" w:hAnsi="Times New Roman"/>
          <w:szCs w:val="24"/>
          <w:lang w:val="en-US"/>
        </w:rPr>
        <w:t>follow-up images demonstrated fusion of C2 fracture (open arrow) but no visible fusion between C1 and C2 vertebrae (C).</w:t>
      </w:r>
    </w:p>
    <w:p w:rsidR="00664D8B" w:rsidRPr="00314B32" w:rsidRDefault="00664D8B" w:rsidP="00664D8B">
      <w:pPr>
        <w:spacing w:line="480" w:lineRule="auto"/>
        <w:rPr>
          <w:rFonts w:ascii="Times New Roman" w:hAnsi="Times New Roman"/>
          <w:szCs w:val="24"/>
          <w:lang w:val="en-US"/>
        </w:rPr>
      </w:pPr>
      <w:r w:rsidRPr="00314B32">
        <w:rPr>
          <w:rFonts w:ascii="Times New Roman" w:hAnsi="Times New Roman"/>
          <w:b/>
          <w:szCs w:val="24"/>
          <w:lang w:val="en-US"/>
        </w:rPr>
        <w:t>Figure 3.</w:t>
      </w:r>
      <w:r w:rsidRPr="00314B32">
        <w:rPr>
          <w:rFonts w:ascii="Times New Roman" w:hAnsi="Times New Roman"/>
          <w:szCs w:val="24"/>
          <w:lang w:val="en-US"/>
        </w:rPr>
        <w:t xml:space="preserve"> </w:t>
      </w:r>
      <w:r w:rsidRPr="00E25303">
        <w:rPr>
          <w:rFonts w:ascii="Times New Roman" w:hAnsi="Times New Roman"/>
          <w:szCs w:val="24"/>
          <w:lang w:val="en-US"/>
        </w:rPr>
        <w:t xml:space="preserve">The example of a patient with </w:t>
      </w:r>
      <w:r>
        <w:rPr>
          <w:rFonts w:ascii="Times New Roman" w:hAnsi="Times New Roman"/>
          <w:szCs w:val="24"/>
          <w:lang w:val="en-US"/>
        </w:rPr>
        <w:t xml:space="preserve">rheumatoid arthritis with basilar impression and </w:t>
      </w:r>
      <w:proofErr w:type="spellStart"/>
      <w:r>
        <w:rPr>
          <w:rFonts w:ascii="Times New Roman" w:hAnsi="Times New Roman"/>
          <w:szCs w:val="24"/>
          <w:lang w:val="en-US"/>
        </w:rPr>
        <w:t>atlanto</w:t>
      </w:r>
      <w:proofErr w:type="spellEnd"/>
      <w:r>
        <w:rPr>
          <w:rFonts w:ascii="Times New Roman" w:hAnsi="Times New Roman"/>
          <w:szCs w:val="24"/>
          <w:lang w:val="en-US"/>
        </w:rPr>
        <w:t xml:space="preserve">-axial instability </w:t>
      </w:r>
      <w:r w:rsidRPr="00E25303">
        <w:rPr>
          <w:rFonts w:ascii="Times New Roman" w:hAnsi="Times New Roman"/>
          <w:szCs w:val="24"/>
          <w:lang w:val="en-US"/>
        </w:rPr>
        <w:t>(A)</w:t>
      </w:r>
      <w:r>
        <w:rPr>
          <w:rFonts w:ascii="Times New Roman" w:hAnsi="Times New Roman"/>
          <w:szCs w:val="24"/>
          <w:lang w:val="en-US"/>
        </w:rPr>
        <w:t>.</w:t>
      </w:r>
      <w:r w:rsidRPr="00E25303">
        <w:rPr>
          <w:rFonts w:ascii="Times New Roman" w:hAnsi="Times New Roman"/>
          <w:szCs w:val="24"/>
          <w:lang w:val="en-US"/>
        </w:rPr>
        <w:t xml:space="preserve"> C1-C</w:t>
      </w:r>
      <w:r>
        <w:rPr>
          <w:rFonts w:ascii="Times New Roman" w:hAnsi="Times New Roman"/>
          <w:szCs w:val="24"/>
          <w:lang w:val="en-US"/>
        </w:rPr>
        <w:t>2</w:t>
      </w:r>
      <w:r w:rsidRPr="00E25303">
        <w:rPr>
          <w:rFonts w:ascii="Times New Roman" w:hAnsi="Times New Roman"/>
          <w:szCs w:val="24"/>
          <w:lang w:val="en-US"/>
        </w:rPr>
        <w:t xml:space="preserve"> fixation</w:t>
      </w:r>
      <w:r>
        <w:rPr>
          <w:rFonts w:ascii="Times New Roman" w:hAnsi="Times New Roman"/>
          <w:szCs w:val="24"/>
          <w:lang w:val="en-US"/>
        </w:rPr>
        <w:t xml:space="preserve"> with C2 nerve root resection was performed followed by reduction using intra-articular spacers filled with autologous bone (white arrow) (B). The follow-up images demonstrate solid fusion across C1/C2 joints (open arrow) (C) and successful reduction (D).   </w:t>
      </w:r>
    </w:p>
    <w:p w:rsidR="00C511B3" w:rsidRPr="00664D8B" w:rsidRDefault="00664D8B">
      <w:pPr>
        <w:rPr>
          <w:lang w:val="en-US"/>
        </w:rPr>
      </w:pPr>
    </w:p>
    <w:sectPr w:rsidR="00C511B3" w:rsidRPr="00664D8B" w:rsidSect="00EC08B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D8B"/>
    <w:rsid w:val="00025BCB"/>
    <w:rsid w:val="00055856"/>
    <w:rsid w:val="000740C4"/>
    <w:rsid w:val="00085F33"/>
    <w:rsid w:val="000B49E9"/>
    <w:rsid w:val="000C1C8E"/>
    <w:rsid w:val="000C749A"/>
    <w:rsid w:val="0010031F"/>
    <w:rsid w:val="00132E25"/>
    <w:rsid w:val="001331A4"/>
    <w:rsid w:val="00137830"/>
    <w:rsid w:val="00162239"/>
    <w:rsid w:val="001644F7"/>
    <w:rsid w:val="00171F2F"/>
    <w:rsid w:val="001A1566"/>
    <w:rsid w:val="001C52A2"/>
    <w:rsid w:val="001D1175"/>
    <w:rsid w:val="001D7DD6"/>
    <w:rsid w:val="001E33F5"/>
    <w:rsid w:val="001F3808"/>
    <w:rsid w:val="00204667"/>
    <w:rsid w:val="00204D28"/>
    <w:rsid w:val="00207340"/>
    <w:rsid w:val="00211C55"/>
    <w:rsid w:val="00214CC7"/>
    <w:rsid w:val="0023351F"/>
    <w:rsid w:val="002369BC"/>
    <w:rsid w:val="00250C7E"/>
    <w:rsid w:val="0025470C"/>
    <w:rsid w:val="00262172"/>
    <w:rsid w:val="002743A2"/>
    <w:rsid w:val="00282C34"/>
    <w:rsid w:val="002B5DD1"/>
    <w:rsid w:val="002D15DB"/>
    <w:rsid w:val="002E35BA"/>
    <w:rsid w:val="002E7B86"/>
    <w:rsid w:val="00317B28"/>
    <w:rsid w:val="003224D4"/>
    <w:rsid w:val="00376AED"/>
    <w:rsid w:val="00377E5C"/>
    <w:rsid w:val="003855BB"/>
    <w:rsid w:val="003861F4"/>
    <w:rsid w:val="00392772"/>
    <w:rsid w:val="003A3EED"/>
    <w:rsid w:val="003D4815"/>
    <w:rsid w:val="003E36F5"/>
    <w:rsid w:val="003E4533"/>
    <w:rsid w:val="003F737F"/>
    <w:rsid w:val="004160A5"/>
    <w:rsid w:val="00417C0E"/>
    <w:rsid w:val="00424545"/>
    <w:rsid w:val="004327B8"/>
    <w:rsid w:val="00436243"/>
    <w:rsid w:val="00437219"/>
    <w:rsid w:val="00461D52"/>
    <w:rsid w:val="00485789"/>
    <w:rsid w:val="0049425A"/>
    <w:rsid w:val="004D1889"/>
    <w:rsid w:val="004D4F8B"/>
    <w:rsid w:val="004E38C9"/>
    <w:rsid w:val="004E488D"/>
    <w:rsid w:val="004E5FE0"/>
    <w:rsid w:val="00517846"/>
    <w:rsid w:val="005237E2"/>
    <w:rsid w:val="00532E17"/>
    <w:rsid w:val="0056511E"/>
    <w:rsid w:val="005A178D"/>
    <w:rsid w:val="005F61DD"/>
    <w:rsid w:val="00613DF5"/>
    <w:rsid w:val="00620D4A"/>
    <w:rsid w:val="00623384"/>
    <w:rsid w:val="00626BBC"/>
    <w:rsid w:val="0063057D"/>
    <w:rsid w:val="00632315"/>
    <w:rsid w:val="00647BDF"/>
    <w:rsid w:val="0065695E"/>
    <w:rsid w:val="00664D8B"/>
    <w:rsid w:val="00695100"/>
    <w:rsid w:val="006A68E9"/>
    <w:rsid w:val="006B02BC"/>
    <w:rsid w:val="006B093C"/>
    <w:rsid w:val="006B321E"/>
    <w:rsid w:val="006B5EDD"/>
    <w:rsid w:val="006B7A02"/>
    <w:rsid w:val="006C44FB"/>
    <w:rsid w:val="006E13D8"/>
    <w:rsid w:val="006F69DF"/>
    <w:rsid w:val="0070196D"/>
    <w:rsid w:val="00704FEE"/>
    <w:rsid w:val="0072744B"/>
    <w:rsid w:val="0074623F"/>
    <w:rsid w:val="007466A7"/>
    <w:rsid w:val="007473B7"/>
    <w:rsid w:val="00747C2F"/>
    <w:rsid w:val="00756C78"/>
    <w:rsid w:val="0076188B"/>
    <w:rsid w:val="00780E54"/>
    <w:rsid w:val="007E6EC0"/>
    <w:rsid w:val="007F5F64"/>
    <w:rsid w:val="0082023E"/>
    <w:rsid w:val="00832847"/>
    <w:rsid w:val="0084727C"/>
    <w:rsid w:val="00851A61"/>
    <w:rsid w:val="00854A28"/>
    <w:rsid w:val="00865F2C"/>
    <w:rsid w:val="0088771A"/>
    <w:rsid w:val="008933D3"/>
    <w:rsid w:val="00893ADB"/>
    <w:rsid w:val="008A62A6"/>
    <w:rsid w:val="008C129A"/>
    <w:rsid w:val="008D148E"/>
    <w:rsid w:val="008D1FFC"/>
    <w:rsid w:val="008E5ED2"/>
    <w:rsid w:val="008F25D6"/>
    <w:rsid w:val="008F3B81"/>
    <w:rsid w:val="00900351"/>
    <w:rsid w:val="009070C3"/>
    <w:rsid w:val="00923BD2"/>
    <w:rsid w:val="00925EE6"/>
    <w:rsid w:val="00930784"/>
    <w:rsid w:val="00930B38"/>
    <w:rsid w:val="00932E41"/>
    <w:rsid w:val="00946838"/>
    <w:rsid w:val="0096150D"/>
    <w:rsid w:val="009C57C5"/>
    <w:rsid w:val="009E41AE"/>
    <w:rsid w:val="009E4C37"/>
    <w:rsid w:val="00A13304"/>
    <w:rsid w:val="00A263AE"/>
    <w:rsid w:val="00A31388"/>
    <w:rsid w:val="00A332F3"/>
    <w:rsid w:val="00A33663"/>
    <w:rsid w:val="00A45B2F"/>
    <w:rsid w:val="00A61124"/>
    <w:rsid w:val="00A81A76"/>
    <w:rsid w:val="00A8333B"/>
    <w:rsid w:val="00A92E1D"/>
    <w:rsid w:val="00AC485A"/>
    <w:rsid w:val="00AD1E2E"/>
    <w:rsid w:val="00AE7830"/>
    <w:rsid w:val="00AF3C1E"/>
    <w:rsid w:val="00AF5BA2"/>
    <w:rsid w:val="00B051B2"/>
    <w:rsid w:val="00B131DB"/>
    <w:rsid w:val="00B53D9F"/>
    <w:rsid w:val="00B6162E"/>
    <w:rsid w:val="00B65D5F"/>
    <w:rsid w:val="00B73467"/>
    <w:rsid w:val="00BB44F9"/>
    <w:rsid w:val="00BB4A58"/>
    <w:rsid w:val="00BB4AA5"/>
    <w:rsid w:val="00BC428E"/>
    <w:rsid w:val="00BD752F"/>
    <w:rsid w:val="00BE634D"/>
    <w:rsid w:val="00BF6C43"/>
    <w:rsid w:val="00C106B4"/>
    <w:rsid w:val="00C10EED"/>
    <w:rsid w:val="00C16BB8"/>
    <w:rsid w:val="00C25565"/>
    <w:rsid w:val="00C25C00"/>
    <w:rsid w:val="00CA203C"/>
    <w:rsid w:val="00CC583E"/>
    <w:rsid w:val="00CD53E7"/>
    <w:rsid w:val="00CF22C0"/>
    <w:rsid w:val="00CF2C87"/>
    <w:rsid w:val="00D2711E"/>
    <w:rsid w:val="00D511A6"/>
    <w:rsid w:val="00D61DF7"/>
    <w:rsid w:val="00D91199"/>
    <w:rsid w:val="00DD0AA1"/>
    <w:rsid w:val="00DD0E46"/>
    <w:rsid w:val="00E1698D"/>
    <w:rsid w:val="00E34A2B"/>
    <w:rsid w:val="00E35735"/>
    <w:rsid w:val="00E542BF"/>
    <w:rsid w:val="00E85842"/>
    <w:rsid w:val="00E96F6A"/>
    <w:rsid w:val="00EA667E"/>
    <w:rsid w:val="00EC08B4"/>
    <w:rsid w:val="00ED4EDD"/>
    <w:rsid w:val="00EF0EEC"/>
    <w:rsid w:val="00F1020E"/>
    <w:rsid w:val="00F21A61"/>
    <w:rsid w:val="00F43BF9"/>
    <w:rsid w:val="00F50BF4"/>
    <w:rsid w:val="00F74D11"/>
    <w:rsid w:val="00F93B49"/>
    <w:rsid w:val="00FC2920"/>
    <w:rsid w:val="00FD40F7"/>
    <w:rsid w:val="00FD53DF"/>
    <w:rsid w:val="00FE0876"/>
    <w:rsid w:val="00FE27C8"/>
    <w:rsid w:val="00FE55B9"/>
    <w:rsid w:val="00FF3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E0E05"/>
  <w14:defaultImageDpi w14:val="32767"/>
  <w15:chartTrackingRefBased/>
  <w15:docId w15:val="{4E0E6113-416C-DA46-8A75-58BF2E959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4D8B"/>
    <w:pPr>
      <w:spacing w:line="260" w:lineRule="atLeast"/>
    </w:pPr>
    <w:rPr>
      <w:rFonts w:eastAsia="Times New Roman" w:cs="Times New Roman"/>
      <w:szCs w:val="20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obinski</dc:creator>
  <cp:keywords/>
  <dc:description/>
  <cp:lastModifiedBy>Lukas Bobinski</cp:lastModifiedBy>
  <cp:revision>1</cp:revision>
  <dcterms:created xsi:type="dcterms:W3CDTF">2024-07-16T20:44:00Z</dcterms:created>
  <dcterms:modified xsi:type="dcterms:W3CDTF">2024-07-16T20:45:00Z</dcterms:modified>
</cp:coreProperties>
</file>